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5AC" w:rsidRDefault="00F5037A" w:rsidP="00EA55AC">
      <w:pPr>
        <w:pStyle w:val="Caption"/>
        <w:keepNext/>
      </w:pPr>
      <w:r>
        <w:rPr>
          <w:noProof/>
        </w:rPr>
        <w:t xml:space="preserve">S1 </w:t>
      </w:r>
      <w:r w:rsidR="00CE6B22">
        <w:rPr>
          <w:noProof/>
        </w:rPr>
        <w:t>Table</w:t>
      </w:r>
      <w:r w:rsidR="00D439BF">
        <w:rPr>
          <w:noProof/>
        </w:rPr>
        <w:t xml:space="preserve"> A</w:t>
      </w:r>
      <w:r w:rsidR="00EA55AC">
        <w:t>: feeding regime for the chronic and acute exposure experi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6"/>
        <w:gridCol w:w="616"/>
        <w:gridCol w:w="921"/>
        <w:gridCol w:w="739"/>
        <w:gridCol w:w="910"/>
        <w:gridCol w:w="740"/>
        <w:gridCol w:w="911"/>
        <w:gridCol w:w="740"/>
        <w:gridCol w:w="911"/>
        <w:gridCol w:w="740"/>
        <w:gridCol w:w="911"/>
        <w:gridCol w:w="740"/>
        <w:gridCol w:w="911"/>
        <w:gridCol w:w="740"/>
        <w:gridCol w:w="911"/>
        <w:gridCol w:w="740"/>
        <w:gridCol w:w="911"/>
      </w:tblGrid>
      <w:tr w:rsidR="00AC05F7" w:rsidRPr="00AC05F7" w:rsidTr="00AC05F7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lutch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Tank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% Diet as pla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cute expo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week 6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food (mg -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plastics (mg l-1)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5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2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4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4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4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2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1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5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7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5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6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7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5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3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7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3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3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5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8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98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0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5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</w:tr>
      <w:tr w:rsidR="00AC05F7" w:rsidRPr="00AC05F7" w:rsidTr="00AC0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6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5F7" w:rsidRPr="00AC05F7" w:rsidRDefault="00AC05F7" w:rsidP="00AC05F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AC05F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0.000</w:t>
            </w:r>
          </w:p>
        </w:tc>
      </w:tr>
    </w:tbl>
    <w:p w:rsidR="00AC05F7" w:rsidRPr="00134B0A" w:rsidRDefault="00AC05F7" w:rsidP="00134B0A">
      <w:pPr>
        <w:rPr>
          <w:lang w:val="en-AU"/>
        </w:rPr>
        <w:sectPr w:rsidR="00AC05F7" w:rsidRPr="00134B0A" w:rsidSect="00EA55A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EA55AC" w:rsidRDefault="00F5037A" w:rsidP="00EA55AC">
      <w:pPr>
        <w:pStyle w:val="Caption"/>
        <w:keepNext/>
      </w:pPr>
      <w:r>
        <w:rPr>
          <w:noProof/>
        </w:rPr>
        <w:lastRenderedPageBreak/>
        <w:t xml:space="preserve">S1 </w:t>
      </w:r>
      <w:bookmarkStart w:id="0" w:name="_GoBack"/>
      <w:bookmarkEnd w:id="0"/>
      <w:r w:rsidR="00CE6B22">
        <w:rPr>
          <w:noProof/>
        </w:rPr>
        <w:t>Table</w:t>
      </w:r>
      <w:r w:rsidR="00D439BF">
        <w:rPr>
          <w:noProof/>
        </w:rPr>
        <w:t xml:space="preserve"> B</w:t>
      </w:r>
      <w:r w:rsidR="00EA55AC">
        <w:t>: feeding regime for the particle size experiment</w:t>
      </w:r>
    </w:p>
    <w:tbl>
      <w:tblPr>
        <w:tblW w:w="4600" w:type="dxa"/>
        <w:tblLook w:val="04A0" w:firstRow="1" w:lastRow="0" w:firstColumn="1" w:lastColumn="0" w:noHBand="0" w:noVBand="1"/>
      </w:tblPr>
      <w:tblGrid>
        <w:gridCol w:w="952"/>
        <w:gridCol w:w="920"/>
        <w:gridCol w:w="971"/>
        <w:gridCol w:w="920"/>
        <w:gridCol w:w="920"/>
      </w:tblGrid>
      <w:tr w:rsidR="0013674A" w:rsidRPr="0013674A" w:rsidTr="0013674A">
        <w:trPr>
          <w:trHeight w:val="915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Tank Numbe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Fish Size Clas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Plastic size clas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674A" w:rsidRPr="0013674A" w:rsidRDefault="00823DD8" w:rsidP="00823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od </w:t>
            </w:r>
            <w:r w:rsidRPr="00823DD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</w:t>
            </w:r>
            <w:r w:rsidRPr="00823D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 l</w:t>
            </w:r>
            <w:r w:rsidRPr="00823DD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823DD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lastics </w:t>
            </w:r>
            <w:r w:rsidR="00823DD8" w:rsidRPr="00823DD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(</w:t>
            </w:r>
            <w:r w:rsidR="00823DD8" w:rsidRPr="00823DD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g l</w:t>
            </w:r>
            <w:r w:rsidR="00823DD8" w:rsidRPr="00823DD8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="00823DD8" w:rsidRPr="00823DD8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)</w:t>
            </w:r>
          </w:p>
        </w:tc>
      </w:tr>
      <w:tr w:rsidR="0013674A" w:rsidRPr="0013674A" w:rsidTr="0013674A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7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675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3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05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075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4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175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675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30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30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Mediu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6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30</w:t>
            </w:r>
          </w:p>
        </w:tc>
      </w:tr>
      <w:tr w:rsidR="0013674A" w:rsidRPr="0013674A" w:rsidTr="0013674A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Smal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Larg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674A" w:rsidRPr="0013674A" w:rsidRDefault="0013674A" w:rsidP="001367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3674A">
              <w:rPr>
                <w:rFonts w:ascii="Calibri" w:eastAsia="Times New Roman" w:hAnsi="Calibri" w:cs="Times New Roman"/>
                <w:color w:val="000000"/>
                <w:lang w:eastAsia="en-GB"/>
              </w:rPr>
              <w:t>0.088</w:t>
            </w:r>
          </w:p>
        </w:tc>
      </w:tr>
    </w:tbl>
    <w:p w:rsidR="00EA55AC" w:rsidRDefault="00EA55AC">
      <w:pPr>
        <w:rPr>
          <w:rFonts w:asciiTheme="majorHAnsi" w:eastAsiaTheme="majorEastAsia" w:hAnsiTheme="majorHAnsi" w:cstheme="majorBidi"/>
          <w:i/>
          <w:iCs/>
          <w:color w:val="2E74B5" w:themeColor="accent1" w:themeShade="BF"/>
          <w:lang w:val="en-AU"/>
        </w:rPr>
      </w:pPr>
    </w:p>
    <w:p w:rsidR="002B1771" w:rsidRPr="007F7D81" w:rsidRDefault="002B1771" w:rsidP="007F7D81">
      <w:pPr>
        <w:rPr>
          <w:rFonts w:asciiTheme="majorHAnsi" w:eastAsiaTheme="majorEastAsia" w:hAnsiTheme="majorHAnsi" w:cstheme="majorBidi"/>
          <w:i/>
          <w:iCs/>
          <w:color w:val="2E74B5" w:themeColor="accent1" w:themeShade="BF"/>
          <w:lang w:val="en-AU"/>
        </w:rPr>
      </w:pPr>
    </w:p>
    <w:sectPr w:rsidR="002B1771" w:rsidRPr="007F7D81" w:rsidSect="00EA5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771"/>
    <w:rsid w:val="00134B0A"/>
    <w:rsid w:val="0013674A"/>
    <w:rsid w:val="002B1771"/>
    <w:rsid w:val="004B6858"/>
    <w:rsid w:val="0060280F"/>
    <w:rsid w:val="0069347C"/>
    <w:rsid w:val="007529D0"/>
    <w:rsid w:val="007F7D81"/>
    <w:rsid w:val="00823DD8"/>
    <w:rsid w:val="00842B0C"/>
    <w:rsid w:val="00AC05F7"/>
    <w:rsid w:val="00B6142F"/>
    <w:rsid w:val="00BE1668"/>
    <w:rsid w:val="00C35B26"/>
    <w:rsid w:val="00CE6B22"/>
    <w:rsid w:val="00D439BF"/>
    <w:rsid w:val="00D622F8"/>
    <w:rsid w:val="00EA55AC"/>
    <w:rsid w:val="00F5037A"/>
    <w:rsid w:val="00F705B3"/>
    <w:rsid w:val="00FD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34812"/>
  <w15:chartTrackingRefBased/>
  <w15:docId w15:val="{B7FAA622-71F5-4449-BABF-84CF5329C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14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177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2B1771"/>
    <w:rPr>
      <w:rFonts w:asciiTheme="majorHAnsi" w:eastAsiaTheme="majorEastAsia" w:hAnsiTheme="majorHAnsi" w:cstheme="majorBidi"/>
      <w:i/>
      <w:iCs/>
      <w:color w:val="2E74B5" w:themeColor="accent1" w:themeShade="BF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2B1771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2B1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771"/>
    <w:pPr>
      <w:spacing w:after="20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771"/>
    <w:rPr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2B1771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1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77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614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3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77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3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Critchell</dc:creator>
  <cp:keywords/>
  <dc:description/>
  <cp:lastModifiedBy>Kay Critchell</cp:lastModifiedBy>
  <cp:revision>10</cp:revision>
  <dcterms:created xsi:type="dcterms:W3CDTF">2017-07-26T06:25:00Z</dcterms:created>
  <dcterms:modified xsi:type="dcterms:W3CDTF">2018-02-13T00:51:00Z</dcterms:modified>
</cp:coreProperties>
</file>